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FA53A" w14:textId="77777777" w:rsidR="00B546FB" w:rsidRPr="007A3B0D" w:rsidRDefault="00B546FB" w:rsidP="00B546FB">
      <w:pPr>
        <w:rPr>
          <w:b/>
        </w:rPr>
      </w:pPr>
      <w:r w:rsidRPr="007A3B0D">
        <w:rPr>
          <w:b/>
          <w:color w:val="222222"/>
          <w:shd w:val="clear" w:color="auto" w:fill="FFFFFF"/>
        </w:rPr>
        <w:t>Expectations of healthcare quality: a cross-sectional study of internet users in 12 low- and middle-income countries</w:t>
      </w:r>
    </w:p>
    <w:p w14:paraId="27BB8239" w14:textId="54E1D954" w:rsidR="009C2532" w:rsidRPr="00B546FB" w:rsidRDefault="00B546FB" w:rsidP="009C2532">
      <w:pPr>
        <w:rPr>
          <w:i/>
        </w:rPr>
      </w:pPr>
      <w:r w:rsidRPr="00B546FB">
        <w:rPr>
          <w:i/>
        </w:rPr>
        <w:t>S1</w:t>
      </w:r>
      <w:r w:rsidR="00970F6F">
        <w:rPr>
          <w:i/>
        </w:rPr>
        <w:t>1</w:t>
      </w:r>
      <w:bookmarkStart w:id="0" w:name="_GoBack"/>
      <w:bookmarkEnd w:id="0"/>
      <w:r w:rsidRPr="00B546FB">
        <w:rPr>
          <w:i/>
        </w:rPr>
        <w:t xml:space="preserve"> </w:t>
      </w:r>
      <w:r w:rsidR="009C2532" w:rsidRPr="00B546FB">
        <w:rPr>
          <w:i/>
        </w:rPr>
        <w:t>Appendix: Determinants of good ratings for poor quality, sub-analysis including self-reported mental health status</w:t>
      </w:r>
    </w:p>
    <w:p w14:paraId="5F7F9ED8" w14:textId="77777777" w:rsidR="009C2532" w:rsidRDefault="009C2532" w:rsidP="009C2532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810"/>
        <w:gridCol w:w="900"/>
        <w:gridCol w:w="540"/>
        <w:gridCol w:w="810"/>
        <w:gridCol w:w="900"/>
        <w:gridCol w:w="540"/>
        <w:gridCol w:w="810"/>
        <w:gridCol w:w="1080"/>
        <w:gridCol w:w="630"/>
        <w:gridCol w:w="810"/>
        <w:gridCol w:w="989"/>
        <w:gridCol w:w="541"/>
      </w:tblGrid>
      <w:tr w:rsidR="00E82C5E" w:rsidRPr="00FB6814" w14:paraId="0B2A448A" w14:textId="77777777" w:rsidTr="00E82C5E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204" w14:textId="77777777" w:rsidR="009C2532" w:rsidRPr="00FB6814" w:rsidRDefault="009C2532" w:rsidP="00F02BCD"/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0C5C" w14:textId="321EB360" w:rsidR="009C2532" w:rsidRPr="00FB6814" w:rsidRDefault="009C2532" w:rsidP="00F02BC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B6814">
              <w:rPr>
                <w:b/>
                <w:bCs/>
                <w:color w:val="000000"/>
                <w:sz w:val="14"/>
                <w:szCs w:val="14"/>
              </w:rPr>
              <w:t xml:space="preserve">Blood pressure visit; poor technical quality 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F526" w14:textId="2FE7FB93" w:rsidR="009C2532" w:rsidRPr="00FB6814" w:rsidRDefault="009C2532" w:rsidP="00F02BC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B6814">
              <w:rPr>
                <w:b/>
                <w:bCs/>
                <w:color w:val="000000"/>
                <w:sz w:val="14"/>
                <w:szCs w:val="14"/>
              </w:rPr>
              <w:t xml:space="preserve">Accident visit; poor technical quality 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7079" w14:textId="100FDD84" w:rsidR="009C2532" w:rsidRPr="00FB6814" w:rsidRDefault="009C2532" w:rsidP="00F02BC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B6814">
              <w:rPr>
                <w:b/>
                <w:bCs/>
                <w:color w:val="000000"/>
                <w:sz w:val="14"/>
                <w:szCs w:val="14"/>
              </w:rPr>
              <w:t xml:space="preserve">Blood pressure visit; poor interpersonal quality 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983D" w14:textId="2276F818" w:rsidR="009C2532" w:rsidRPr="00FB6814" w:rsidRDefault="009C2532" w:rsidP="00F02BC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B6814">
              <w:rPr>
                <w:b/>
                <w:bCs/>
                <w:color w:val="000000"/>
                <w:sz w:val="14"/>
                <w:szCs w:val="14"/>
              </w:rPr>
              <w:t xml:space="preserve">Accident visit; poor interpersonal quality </w:t>
            </w:r>
          </w:p>
        </w:tc>
      </w:tr>
      <w:tr w:rsidR="00E82C5E" w:rsidRPr="00FB6814" w14:paraId="7C4435AC" w14:textId="77777777" w:rsidTr="00E82C5E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E32D1" w14:textId="77777777" w:rsidR="00E82C5E" w:rsidRPr="00FB6814" w:rsidRDefault="00E82C5E" w:rsidP="00F02BCD"/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07A1C" w14:textId="5ED42E0F" w:rsidR="00E82C5E" w:rsidRPr="00FB6814" w:rsidRDefault="00E82C5E" w:rsidP="00E82C5E">
            <w:pPr>
              <w:spacing w:line="48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B6814">
              <w:rPr>
                <w:b/>
                <w:bCs/>
                <w:color w:val="000000"/>
                <w:sz w:val="14"/>
                <w:szCs w:val="14"/>
              </w:rPr>
              <w:t>(n=17996)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3327" w14:textId="71AB1675" w:rsidR="00E82C5E" w:rsidRPr="00FB6814" w:rsidRDefault="00E82C5E" w:rsidP="00E82C5E">
            <w:pPr>
              <w:spacing w:line="48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B6814">
              <w:rPr>
                <w:b/>
                <w:bCs/>
                <w:color w:val="000000"/>
                <w:sz w:val="14"/>
                <w:szCs w:val="14"/>
              </w:rPr>
              <w:t>(n=3640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34BD" w14:textId="4BB1C0D5" w:rsidR="00E82C5E" w:rsidRPr="00FB6814" w:rsidRDefault="00E82C5E" w:rsidP="00E82C5E">
            <w:pPr>
              <w:spacing w:line="48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B6814">
              <w:rPr>
                <w:b/>
                <w:bCs/>
                <w:color w:val="000000"/>
                <w:sz w:val="14"/>
                <w:szCs w:val="14"/>
              </w:rPr>
              <w:t>(n=3541)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FAC5" w14:textId="49186CA9" w:rsidR="00E82C5E" w:rsidRPr="00FB6814" w:rsidRDefault="00E82C5E" w:rsidP="00E82C5E">
            <w:pPr>
              <w:spacing w:line="48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FB6814">
              <w:rPr>
                <w:b/>
                <w:bCs/>
                <w:color w:val="000000"/>
                <w:sz w:val="14"/>
                <w:szCs w:val="14"/>
              </w:rPr>
              <w:t>(n=3667)</w:t>
            </w:r>
          </w:p>
        </w:tc>
      </w:tr>
      <w:tr w:rsidR="00E82C5E" w:rsidRPr="00FB6814" w14:paraId="1C90607C" w14:textId="77777777" w:rsidTr="00E82C5E">
        <w:trPr>
          <w:trHeight w:val="4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16A8" w14:textId="77777777" w:rsidR="009C2532" w:rsidRPr="00FB6814" w:rsidRDefault="009C2532" w:rsidP="00F02BCD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361189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Adjusted Odds Ratio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4B7AD3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B3EA7D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377E5F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Adjusted Odds Ratio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F7EEDD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93516E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A7A4D5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Adjusted Odds Ratio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6B37E1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4B6490" w14:textId="77777777" w:rsidR="009C2532" w:rsidRPr="00FB6814" w:rsidRDefault="009C2532" w:rsidP="00201088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5DE080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Adjusted Odds Ratio</w:t>
            </w:r>
          </w:p>
        </w:tc>
        <w:tc>
          <w:tcPr>
            <w:tcW w:w="9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7A4F77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95% CI</w:t>
            </w:r>
          </w:p>
        </w:tc>
        <w:tc>
          <w:tcPr>
            <w:tcW w:w="5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474E36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P-value</w:t>
            </w:r>
          </w:p>
        </w:tc>
      </w:tr>
      <w:tr w:rsidR="00E82C5E" w:rsidRPr="00FB6814" w14:paraId="224E1835" w14:textId="77777777" w:rsidTr="00E21B3D">
        <w:trPr>
          <w:trHeight w:val="240"/>
        </w:trPr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A1017" w14:textId="3BDB6A5F" w:rsidR="00E82C5E" w:rsidRPr="00FB6814" w:rsidRDefault="00E82C5E" w:rsidP="00F02BCD">
            <w:pPr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Individual Characteristi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1680" w14:textId="77777777" w:rsidR="00E82C5E" w:rsidRPr="00FB6814" w:rsidRDefault="00E82C5E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05AA" w14:textId="77777777" w:rsidR="00E82C5E" w:rsidRPr="00FB6814" w:rsidRDefault="00E82C5E" w:rsidP="00F02BC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2A72" w14:textId="77777777" w:rsidR="00E82C5E" w:rsidRPr="00FB6814" w:rsidRDefault="00E82C5E" w:rsidP="00F02BC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092A" w14:textId="77777777" w:rsidR="00E82C5E" w:rsidRPr="00FB6814" w:rsidRDefault="00E82C5E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817A" w14:textId="77777777" w:rsidR="00E82C5E" w:rsidRPr="00FB6814" w:rsidRDefault="00E82C5E" w:rsidP="00F02BC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EA68" w14:textId="77777777" w:rsidR="00E82C5E" w:rsidRPr="00FB6814" w:rsidRDefault="00E82C5E" w:rsidP="00F02BC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5D63" w14:textId="77777777" w:rsidR="00E82C5E" w:rsidRPr="00FB6814" w:rsidRDefault="00E82C5E" w:rsidP="00F02BCD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955A" w14:textId="77777777" w:rsidR="00E82C5E" w:rsidRPr="00FB6814" w:rsidRDefault="00E82C5E" w:rsidP="00F02BC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773B" w14:textId="77777777" w:rsidR="00E82C5E" w:rsidRPr="00FB6814" w:rsidRDefault="00E82C5E" w:rsidP="00F02BCD">
            <w:pPr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14F6" w14:textId="77777777" w:rsidR="00E82C5E" w:rsidRPr="00FB6814" w:rsidRDefault="00E82C5E" w:rsidP="00F02BCD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 xml:space="preserve">                      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E506" w14:textId="77777777" w:rsidR="00E82C5E" w:rsidRPr="00FB6814" w:rsidRDefault="00E82C5E" w:rsidP="00F02BCD">
            <w:pPr>
              <w:rPr>
                <w:color w:val="000000"/>
                <w:sz w:val="14"/>
                <w:szCs w:val="14"/>
              </w:rPr>
            </w:pPr>
          </w:p>
        </w:tc>
      </w:tr>
      <w:tr w:rsidR="00E82C5E" w:rsidRPr="00FB6814" w14:paraId="638B692B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37B01" w14:textId="77777777" w:rsidR="009C2532" w:rsidRPr="00FB6814" w:rsidRDefault="009C2532" w:rsidP="00F02BCD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Male gend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8F5D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686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18,1.3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52C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2170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B855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4,1.4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44E8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62AF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45A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18,1.73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540C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4B04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BFA2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1,1.4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61F9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35</w:t>
            </w:r>
          </w:p>
        </w:tc>
      </w:tr>
      <w:tr w:rsidR="00E82C5E" w:rsidRPr="00FB6814" w14:paraId="7EB4308F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E8882" w14:textId="77777777" w:rsidR="009C2532" w:rsidRPr="00FB6814" w:rsidRDefault="009C2532" w:rsidP="00F02BCD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E707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BE81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0,1.0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0EDD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105F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EF6B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0,1.0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ACB8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E84F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F3E4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0,1.01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FD3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EE01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79B9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0,1.01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47B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268</w:t>
            </w:r>
          </w:p>
        </w:tc>
      </w:tr>
      <w:tr w:rsidR="00E82C5E" w:rsidRPr="00FB6814" w14:paraId="1A626CF3" w14:textId="77777777" w:rsidTr="00C11C16">
        <w:trPr>
          <w:trHeight w:val="576"/>
        </w:trPr>
        <w:tc>
          <w:tcPr>
            <w:tcW w:w="4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1FB42" w14:textId="1951B643" w:rsidR="00E82C5E" w:rsidRPr="00FB6814" w:rsidRDefault="00E82C5E" w:rsidP="00E82C5E">
            <w:pPr>
              <w:rPr>
                <w:sz w:val="20"/>
                <w:szCs w:val="20"/>
              </w:rPr>
            </w:pPr>
            <w:r w:rsidRPr="00FB6814">
              <w:rPr>
                <w:color w:val="000000"/>
                <w:sz w:val="14"/>
                <w:szCs w:val="14"/>
              </w:rPr>
              <w:t>Educational attainment (ref: completed college or university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02FE" w14:textId="77777777" w:rsidR="00E82C5E" w:rsidRPr="00FB6814" w:rsidRDefault="00E82C5E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964" w14:textId="77777777" w:rsidR="00E82C5E" w:rsidRPr="00FB6814" w:rsidRDefault="00E82C5E" w:rsidP="00E82C5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197A" w14:textId="77777777" w:rsidR="00E82C5E" w:rsidRPr="00FB6814" w:rsidRDefault="00E82C5E" w:rsidP="00E82C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4997" w14:textId="77777777" w:rsidR="00E82C5E" w:rsidRPr="00FB6814" w:rsidRDefault="00E82C5E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11C1" w14:textId="77777777" w:rsidR="00E82C5E" w:rsidRPr="00FB6814" w:rsidRDefault="00E82C5E" w:rsidP="00E82C5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E22C" w14:textId="77777777" w:rsidR="00E82C5E" w:rsidRPr="00FB6814" w:rsidRDefault="00E82C5E" w:rsidP="00E82C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6948" w14:textId="77777777" w:rsidR="00E82C5E" w:rsidRPr="00FB6814" w:rsidRDefault="00E82C5E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CAF1" w14:textId="77777777" w:rsidR="00E82C5E" w:rsidRPr="00FB6814" w:rsidRDefault="00E82C5E" w:rsidP="00E82C5E">
            <w:pPr>
              <w:rPr>
                <w:sz w:val="20"/>
                <w:szCs w:val="20"/>
              </w:rPr>
            </w:pPr>
          </w:p>
        </w:tc>
      </w:tr>
      <w:tr w:rsidR="00E82C5E" w:rsidRPr="00FB6814" w14:paraId="0552BD7A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A613F" w14:textId="64E0B0B5" w:rsidR="009C2532" w:rsidRPr="00FB6814" w:rsidRDefault="00E82C5E" w:rsidP="00E82C5E">
            <w:pPr>
              <w:ind w:left="144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Some college</w:t>
            </w:r>
            <w:r>
              <w:rPr>
                <w:color w:val="000000"/>
                <w:sz w:val="14"/>
                <w:szCs w:val="14"/>
              </w:rPr>
              <w:t xml:space="preserve">/ </w:t>
            </w:r>
            <w:r w:rsidR="009C2532" w:rsidRPr="00FB6814">
              <w:rPr>
                <w:color w:val="000000"/>
                <w:sz w:val="14"/>
                <w:szCs w:val="14"/>
              </w:rPr>
              <w:t>univer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5DA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DF79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2,1.4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8A6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D29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EB53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92,1.4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ABB1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654B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A65F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1,1.43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3FDD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C15A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58C9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83,1.6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EE9C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406</w:t>
            </w:r>
          </w:p>
        </w:tc>
      </w:tr>
      <w:tr w:rsidR="00E82C5E" w:rsidRPr="00FB6814" w14:paraId="1CF1D7D2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BACE3" w14:textId="63CD47DC" w:rsidR="009C2532" w:rsidRPr="00FB6814" w:rsidRDefault="00E82C5E" w:rsidP="00E82C5E">
            <w:pPr>
              <w:ind w:left="144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Secondary high school complet</w:t>
            </w:r>
            <w:r>
              <w:rPr>
                <w:color w:val="000000"/>
                <w:sz w:val="14"/>
                <w:szCs w:val="14"/>
              </w:rPr>
              <w:t>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69D0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393C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29,1.6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A97C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C919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8FC3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25,1.8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F0D9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99D6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AE3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18,1.8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2FA0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132B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572D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12,1.83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2B3F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5</w:t>
            </w:r>
          </w:p>
        </w:tc>
      </w:tr>
      <w:tr w:rsidR="00E82C5E" w:rsidRPr="00FB6814" w14:paraId="3F40B312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15528" w14:textId="554AA141" w:rsidR="009C2532" w:rsidRPr="00FB6814" w:rsidRDefault="00C11C16" w:rsidP="00E82C5E">
            <w:pPr>
              <w:ind w:left="144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Some secondary or high scho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860C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3BC6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62,2.2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E45B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778F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9692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45,2.4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2EE9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929D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4F27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46,2.4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54E7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CB35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66F3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49,3.17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690B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E82C5E" w:rsidRPr="00FB6814" w14:paraId="428589E1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29EEB" w14:textId="2B192EC1" w:rsidR="009C2532" w:rsidRPr="00FB6814" w:rsidRDefault="00C11C16" w:rsidP="00E82C5E">
            <w:pPr>
              <w:ind w:left="144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Primary school comple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6DFF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9432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86,2.8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23B8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36B8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E166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76,3.1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D481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3985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4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894C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2.39,7.24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441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5B91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AE3A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16,3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DE21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10</w:t>
            </w:r>
          </w:p>
        </w:tc>
      </w:tr>
      <w:tr w:rsidR="00E82C5E" w:rsidRPr="00FB6814" w14:paraId="047DC32D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75A2D" w14:textId="00236A6C" w:rsidR="009C2532" w:rsidRPr="00FB6814" w:rsidRDefault="00C11C16" w:rsidP="00E82C5E">
            <w:pPr>
              <w:ind w:left="144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Some primary scho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373A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A5D4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2.30,3.5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964C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CB1B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C16B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2.59,6.2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1463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172C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BA8B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23,3.85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2BE2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3837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240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16,3.66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5EC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14</w:t>
            </w:r>
          </w:p>
        </w:tc>
      </w:tr>
      <w:tr w:rsidR="00E82C5E" w:rsidRPr="00FB6814" w14:paraId="07ED40E6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55350" w14:textId="69B66F93" w:rsidR="009C2532" w:rsidRPr="00FB6814" w:rsidRDefault="00C11C16" w:rsidP="00E82C5E">
            <w:pPr>
              <w:ind w:left="144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No formal school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0638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6A3C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86,3.0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5C1C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6F9F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EB3F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15,2.8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AA79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D4F4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44D2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75,3.27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FE43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1F3C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4B44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5,2.5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3CF3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31</w:t>
            </w:r>
          </w:p>
        </w:tc>
      </w:tr>
      <w:tr w:rsidR="00E82C5E" w:rsidRPr="00FB6814" w14:paraId="1253D49B" w14:textId="77777777" w:rsidTr="00C11C16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F6C88" w14:textId="77777777" w:rsidR="009C2532" w:rsidRPr="00FB6814" w:rsidRDefault="009C2532" w:rsidP="00F02BCD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Rural resid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60FE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C3F8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88,1.1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D6D0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9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B9D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258A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83,1.2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FF1D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EF86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C86A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74,1.23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5118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7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BD3F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BDD9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69,1.1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3539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491</w:t>
            </w:r>
          </w:p>
        </w:tc>
      </w:tr>
      <w:tr w:rsidR="00C11C16" w:rsidRPr="00FB6814" w14:paraId="5FA5BC5D" w14:textId="77777777" w:rsidTr="007445FD">
        <w:trPr>
          <w:trHeight w:val="576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40091" w14:textId="44247F69" w:rsidR="00C11C16" w:rsidRPr="00FB6814" w:rsidRDefault="00C11C16" w:rsidP="00C11C16">
            <w:pPr>
              <w:rPr>
                <w:sz w:val="20"/>
                <w:szCs w:val="20"/>
              </w:rPr>
            </w:pPr>
            <w:r w:rsidRPr="00FB6814">
              <w:rPr>
                <w:color w:val="000000"/>
                <w:sz w:val="14"/>
                <w:szCs w:val="14"/>
              </w:rPr>
              <w:t>Self-reported health (ref: poor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6DEE" w14:textId="77777777" w:rsidR="00C11C16" w:rsidRPr="00FB6814" w:rsidRDefault="00C11C16" w:rsidP="00E82C5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003A" w14:textId="77777777" w:rsidR="00C11C16" w:rsidRPr="00FB6814" w:rsidRDefault="00C11C16" w:rsidP="00E82C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96D3" w14:textId="77777777" w:rsidR="00C11C16" w:rsidRPr="00FB6814" w:rsidRDefault="00C11C16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9E6" w14:textId="77777777" w:rsidR="00C11C16" w:rsidRPr="00FB6814" w:rsidRDefault="00C11C16" w:rsidP="00E82C5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272D" w14:textId="77777777" w:rsidR="00C11C16" w:rsidRPr="00FB6814" w:rsidRDefault="00C11C16" w:rsidP="00E82C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9E53" w14:textId="77777777" w:rsidR="00C11C16" w:rsidRPr="00FB6814" w:rsidRDefault="00C11C16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99BC" w14:textId="77777777" w:rsidR="00C11C16" w:rsidRPr="00FB6814" w:rsidRDefault="00C11C16" w:rsidP="00E82C5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BB5A" w14:textId="77777777" w:rsidR="00C11C16" w:rsidRPr="00FB6814" w:rsidRDefault="00C11C16" w:rsidP="00E82C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67DB" w14:textId="77777777" w:rsidR="00C11C16" w:rsidRPr="00FB6814" w:rsidRDefault="00C11C16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EF37" w14:textId="77777777" w:rsidR="00C11C16" w:rsidRPr="00FB6814" w:rsidRDefault="00C11C16" w:rsidP="00E82C5E">
            <w:pPr>
              <w:rPr>
                <w:sz w:val="20"/>
                <w:szCs w:val="20"/>
              </w:rPr>
            </w:pPr>
          </w:p>
        </w:tc>
      </w:tr>
      <w:tr w:rsidR="00E82C5E" w:rsidRPr="00FB6814" w14:paraId="21B7DCF2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81C24" w14:textId="6D6A8DE6" w:rsidR="009C2532" w:rsidRPr="00FB6814" w:rsidRDefault="00C11C16" w:rsidP="00F02BCD">
            <w:pPr>
              <w:ind w:left="288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Fai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818C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A410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73,1.0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C93C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F151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8732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68,1.5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9AE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8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5ABF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369D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57,1.58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0E28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0EBD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4C63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60,1.3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691A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538</w:t>
            </w:r>
          </w:p>
        </w:tc>
      </w:tr>
      <w:tr w:rsidR="00E82C5E" w:rsidRPr="00FB6814" w14:paraId="1C91AD1D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3E2DE" w14:textId="2BD2A213" w:rsidR="009C2532" w:rsidRPr="00FB6814" w:rsidRDefault="00C11C16" w:rsidP="00F02BCD">
            <w:pPr>
              <w:ind w:left="288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Go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25E8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0527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11,1.9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9B23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4BD5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F41D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34,3.4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A5D2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465A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B519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87,2.5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6815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CBF7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9082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88,2.1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9388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168</w:t>
            </w:r>
          </w:p>
        </w:tc>
      </w:tr>
      <w:tr w:rsidR="00E82C5E" w:rsidRPr="00FB6814" w14:paraId="4EF24CB7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AE9CF" w14:textId="4AA06D92" w:rsidR="009C2532" w:rsidRPr="00FB6814" w:rsidRDefault="00C11C16" w:rsidP="00F02BCD">
            <w:pPr>
              <w:ind w:left="288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Very go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6D7D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0C3C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13,2.1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9A3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52C4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E6CA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2,3.3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DF6C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1ECF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A63F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20,3.3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7775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A2A9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2176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99,2.76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6D34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55</w:t>
            </w:r>
          </w:p>
        </w:tc>
      </w:tr>
      <w:tr w:rsidR="00E82C5E" w:rsidRPr="00FB6814" w14:paraId="47EBDDA7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5E6BE" w14:textId="07985C80" w:rsidR="009C2532" w:rsidRPr="00FB6814" w:rsidRDefault="00C11C16" w:rsidP="00F02BCD">
            <w:pPr>
              <w:ind w:left="288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Excell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CDD6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30CE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81,3.3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32A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B46A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3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1E65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72,6.0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0B5F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E699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4011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41,4.28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A6C4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77D5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FCEC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52,4.2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BBB6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C11C16" w:rsidRPr="00FB6814" w14:paraId="53B40211" w14:textId="77777777" w:rsidTr="00C11C16">
        <w:trPr>
          <w:trHeight w:val="576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1C8F6" w14:textId="6CD8E68B" w:rsidR="00C11C16" w:rsidRPr="00FB6814" w:rsidRDefault="00C11C16" w:rsidP="00C11C16">
            <w:pPr>
              <w:rPr>
                <w:sz w:val="20"/>
                <w:szCs w:val="20"/>
              </w:rPr>
            </w:pPr>
            <w:r w:rsidRPr="00FB6814">
              <w:rPr>
                <w:color w:val="000000"/>
                <w:sz w:val="14"/>
                <w:szCs w:val="14"/>
              </w:rPr>
              <w:t>Self-reported mental health (ref: poor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86EC" w14:textId="77777777" w:rsidR="00C11C16" w:rsidRPr="00FB6814" w:rsidRDefault="00C11C16" w:rsidP="00E82C5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C176" w14:textId="77777777" w:rsidR="00C11C16" w:rsidRPr="00FB6814" w:rsidRDefault="00C11C16" w:rsidP="00E82C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8869" w14:textId="77777777" w:rsidR="00C11C16" w:rsidRPr="00FB6814" w:rsidRDefault="00C11C16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F4FE" w14:textId="77777777" w:rsidR="00C11C16" w:rsidRPr="00FB6814" w:rsidRDefault="00C11C16" w:rsidP="00E82C5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8DBE" w14:textId="77777777" w:rsidR="00C11C16" w:rsidRPr="00FB6814" w:rsidRDefault="00C11C16" w:rsidP="00E82C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60DB" w14:textId="77777777" w:rsidR="00C11C16" w:rsidRPr="00FB6814" w:rsidRDefault="00C11C16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7930" w14:textId="77777777" w:rsidR="00C11C16" w:rsidRPr="00FB6814" w:rsidRDefault="00C11C16" w:rsidP="00E82C5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1926" w14:textId="77777777" w:rsidR="00C11C16" w:rsidRPr="00FB6814" w:rsidRDefault="00C11C16" w:rsidP="00E82C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CA9B" w14:textId="77777777" w:rsidR="00C11C16" w:rsidRPr="00FB6814" w:rsidRDefault="00C11C16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344" w14:textId="77777777" w:rsidR="00C11C16" w:rsidRPr="00FB6814" w:rsidRDefault="00C11C16" w:rsidP="00E82C5E">
            <w:pPr>
              <w:rPr>
                <w:sz w:val="20"/>
                <w:szCs w:val="20"/>
              </w:rPr>
            </w:pPr>
          </w:p>
        </w:tc>
      </w:tr>
      <w:tr w:rsidR="00E82C5E" w:rsidRPr="00FB6814" w14:paraId="48D3CE5C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02243" w14:textId="58115AFB" w:rsidR="009C2532" w:rsidRPr="00FB6814" w:rsidRDefault="00C11C16" w:rsidP="00F02BCD">
            <w:pPr>
              <w:ind w:left="288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Fai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473F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0CBB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0,1.7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61C4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4B2E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1FA5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90,2.1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C10D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EDD6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E39D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64,3.20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D2B4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3DFA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5997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79,3.02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D16A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209</w:t>
            </w:r>
          </w:p>
        </w:tc>
      </w:tr>
      <w:tr w:rsidR="00E82C5E" w:rsidRPr="00FB6814" w14:paraId="13B5EF34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08D32" w14:textId="2CDC2C05" w:rsidR="009C2532" w:rsidRPr="00FB6814" w:rsidRDefault="00C11C16" w:rsidP="00F02BCD">
            <w:pPr>
              <w:ind w:left="288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Go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6E9D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4066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93,3.2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5359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47B3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6F67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36,2.9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7FF0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D288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9C05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80,6.4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6C51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4D0B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953C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46,4.2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EA8C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1</w:t>
            </w:r>
          </w:p>
        </w:tc>
      </w:tr>
      <w:tr w:rsidR="00E82C5E" w:rsidRPr="00FB6814" w14:paraId="4C1776AB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6588F" w14:textId="159197AE" w:rsidR="009C2532" w:rsidRPr="00FB6814" w:rsidRDefault="00C11C16" w:rsidP="00F02BCD">
            <w:pPr>
              <w:ind w:left="288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Very goo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4868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3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8B2F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2.39,3.8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5E7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51DE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2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680C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74,4.4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6940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B4BC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6D22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85,6.46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8D36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44FC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3.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2E65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83,5.64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B109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E82C5E" w:rsidRPr="00FB6814" w14:paraId="43A9D798" w14:textId="77777777" w:rsidTr="00C11C16">
        <w:trPr>
          <w:trHeight w:val="3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05424" w14:textId="0D74BC37" w:rsidR="009C2532" w:rsidRPr="00FB6814" w:rsidRDefault="00C11C16" w:rsidP="00F02BCD">
            <w:pPr>
              <w:ind w:left="288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  <w:r w:rsidR="009C2532" w:rsidRPr="00FB6814">
              <w:rPr>
                <w:color w:val="000000"/>
                <w:sz w:val="14"/>
                <w:szCs w:val="14"/>
              </w:rPr>
              <w:t>Excelle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B0A2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3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2298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2.71,4.7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911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30CB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9763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70,5.2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A148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2BCA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4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95AF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2.50,8.75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4858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35DB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4.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DCE4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2.54,8.30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D180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</w:tr>
      <w:tr w:rsidR="00E82C5E" w:rsidRPr="00FB6814" w14:paraId="06D0B3F8" w14:textId="77777777" w:rsidTr="00E82C5E">
        <w:trPr>
          <w:trHeight w:val="2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0AF9E" w14:textId="77777777" w:rsidR="009C2532" w:rsidRPr="00FB6814" w:rsidRDefault="009C2532" w:rsidP="00F02BCD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Number outpatient visits in past year (ref: non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3297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9DCE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2,1.0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9E3B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38B0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B07F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4,1.0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DBF2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844A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FF9E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0,1.07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5074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35F3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93E0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2,1.09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E817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1</w:t>
            </w:r>
          </w:p>
        </w:tc>
      </w:tr>
      <w:tr w:rsidR="00E82C5E" w:rsidRPr="00FB6814" w14:paraId="7B30DDA3" w14:textId="77777777" w:rsidTr="00E82C5E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4DD01" w14:textId="77777777" w:rsidR="009C2532" w:rsidRPr="00FB6814" w:rsidRDefault="009C2532" w:rsidP="00F02BCD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Ever experienced discrimination (ref: no discriminatio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33C5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68C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33,1.7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1DF8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AFA0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629D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06,1.5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2AE7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C227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0AA9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1.11,1.70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F3F3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831A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.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3D68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0.93,1.36]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AB21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222</w:t>
            </w:r>
          </w:p>
        </w:tc>
      </w:tr>
      <w:tr w:rsidR="00E82C5E" w:rsidRPr="00FB6814" w14:paraId="764B502A" w14:textId="77777777" w:rsidTr="00922B97">
        <w:trPr>
          <w:trHeight w:val="220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20DCC" w14:textId="76B93EE9" w:rsidR="00E82C5E" w:rsidRPr="00FB6814" w:rsidRDefault="00E82C5E" w:rsidP="00E82C5E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untry Characteristic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149D" w14:textId="77777777" w:rsidR="00E82C5E" w:rsidRPr="00FB6814" w:rsidRDefault="00E82C5E" w:rsidP="00E82C5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C25" w14:textId="77777777" w:rsidR="00E82C5E" w:rsidRPr="00FB6814" w:rsidRDefault="00E82C5E" w:rsidP="00E82C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CA80" w14:textId="77777777" w:rsidR="00E82C5E" w:rsidRPr="00FB6814" w:rsidRDefault="00E82C5E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8024" w14:textId="77777777" w:rsidR="00E82C5E" w:rsidRPr="00FB6814" w:rsidRDefault="00E82C5E" w:rsidP="00E82C5E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D7A5" w14:textId="77777777" w:rsidR="00E82C5E" w:rsidRPr="00FB6814" w:rsidRDefault="00E82C5E" w:rsidP="00E82C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A45E" w14:textId="77777777" w:rsidR="00E82C5E" w:rsidRPr="00FB6814" w:rsidRDefault="00E82C5E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24F" w14:textId="77777777" w:rsidR="00E82C5E" w:rsidRPr="00FB6814" w:rsidRDefault="00E82C5E" w:rsidP="00F02BCD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F11B" w14:textId="77777777" w:rsidR="00E82C5E" w:rsidRPr="00FB6814" w:rsidRDefault="00E82C5E" w:rsidP="00E82C5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5952" w14:textId="77777777" w:rsidR="00E82C5E" w:rsidRPr="00FB6814" w:rsidRDefault="00E82C5E" w:rsidP="00F02B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87B1" w14:textId="77777777" w:rsidR="00E82C5E" w:rsidRPr="00FB6814" w:rsidRDefault="00E82C5E" w:rsidP="00E82C5E">
            <w:pPr>
              <w:rPr>
                <w:sz w:val="20"/>
                <w:szCs w:val="20"/>
              </w:rPr>
            </w:pPr>
          </w:p>
        </w:tc>
      </w:tr>
      <w:tr w:rsidR="00E82C5E" w:rsidRPr="00FB6814" w14:paraId="068DFDEE" w14:textId="77777777" w:rsidTr="00E82C5E">
        <w:trPr>
          <w:trHeight w:val="2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F444F" w14:textId="4F21962F" w:rsidR="009C2532" w:rsidRPr="00FB6814" w:rsidRDefault="009C2532" w:rsidP="00F02BCD">
            <w:pPr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Country varianc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6E93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0279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.04, .22]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CC93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FD8A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84AE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.02,.15]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D01E" w14:textId="77777777" w:rsidR="009C2532" w:rsidRPr="00FB6814" w:rsidRDefault="009C2532" w:rsidP="00E82C5E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DE9F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5DCB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.09,.50]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FB07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23EB" w14:textId="77777777" w:rsidR="009C2532" w:rsidRPr="00FB6814" w:rsidRDefault="009C2532" w:rsidP="00E82C5E">
            <w:pPr>
              <w:jc w:val="right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C92E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[.09,.49]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EF9C" w14:textId="77777777" w:rsidR="009C2532" w:rsidRPr="00FB6814" w:rsidRDefault="009C2532" w:rsidP="00F02BCD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E82C5E" w:rsidRPr="00FB6814" w14:paraId="22DFAA10" w14:textId="77777777" w:rsidTr="00E82C5E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3472A" w14:textId="77777777" w:rsidR="009C2532" w:rsidRPr="00FB6814" w:rsidRDefault="009C2532" w:rsidP="006A5208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Number of countries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5DDD678" w14:textId="77777777" w:rsidR="009C2532" w:rsidRPr="00FB6814" w:rsidRDefault="009C2532" w:rsidP="006A5208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ACFD" w14:textId="77777777" w:rsidR="009C2532" w:rsidRPr="00FB6814" w:rsidRDefault="009C2532" w:rsidP="006A5208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0EE5" w14:textId="77777777" w:rsidR="009C2532" w:rsidRPr="00FB6814" w:rsidRDefault="009C2532" w:rsidP="006A5208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4EBE" w14:textId="77777777" w:rsidR="009C2532" w:rsidRPr="00FB6814" w:rsidRDefault="009C2532" w:rsidP="006A5208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FB6814">
              <w:rPr>
                <w:color w:val="000000"/>
                <w:sz w:val="14"/>
                <w:szCs w:val="14"/>
              </w:rPr>
              <w:t>12</w:t>
            </w:r>
          </w:p>
        </w:tc>
      </w:tr>
      <w:tr w:rsidR="00E82C5E" w:rsidRPr="00E82C5E" w14:paraId="58476880" w14:textId="77777777" w:rsidTr="00E82C5E">
        <w:trPr>
          <w:trHeight w:val="2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BF5E2" w14:textId="77777777" w:rsidR="009C2532" w:rsidRPr="00E82C5E" w:rsidRDefault="009C2532" w:rsidP="00F02BCD">
            <w:pPr>
              <w:rPr>
                <w:i/>
                <w:color w:val="000000"/>
                <w:sz w:val="14"/>
                <w:szCs w:val="14"/>
              </w:rPr>
            </w:pPr>
            <w:r w:rsidRPr="00E82C5E">
              <w:rPr>
                <w:i/>
                <w:color w:val="000000"/>
                <w:sz w:val="14"/>
                <w:szCs w:val="14"/>
              </w:rPr>
              <w:t xml:space="preserve">Likelihood ratio test vs. logistic model 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E9A6" w14:textId="77777777" w:rsidR="009C2532" w:rsidRPr="00E82C5E" w:rsidRDefault="009C2532" w:rsidP="00F02BCD">
            <w:pPr>
              <w:jc w:val="center"/>
              <w:rPr>
                <w:i/>
                <w:color w:val="000000"/>
                <w:sz w:val="14"/>
                <w:szCs w:val="14"/>
              </w:rPr>
            </w:pPr>
            <w:r w:rsidRPr="00E82C5E">
              <w:rPr>
                <w:i/>
                <w:color w:val="000000"/>
                <w:sz w:val="14"/>
                <w:szCs w:val="14"/>
              </w:rPr>
              <w:t>355.00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333B" w14:textId="77777777" w:rsidR="009C2532" w:rsidRPr="00E82C5E" w:rsidRDefault="009C2532" w:rsidP="00F02BCD">
            <w:pPr>
              <w:jc w:val="center"/>
              <w:rPr>
                <w:i/>
                <w:color w:val="000000"/>
                <w:sz w:val="14"/>
                <w:szCs w:val="14"/>
              </w:rPr>
            </w:pPr>
            <w:r w:rsidRPr="00E82C5E">
              <w:rPr>
                <w:i/>
                <w:color w:val="000000"/>
                <w:sz w:val="14"/>
                <w:szCs w:val="14"/>
              </w:rPr>
              <w:t>25.37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6BE6" w14:textId="77777777" w:rsidR="009C2532" w:rsidRPr="00E82C5E" w:rsidRDefault="009C2532" w:rsidP="00F02BCD">
            <w:pPr>
              <w:jc w:val="center"/>
              <w:rPr>
                <w:i/>
                <w:color w:val="000000"/>
                <w:sz w:val="14"/>
                <w:szCs w:val="14"/>
              </w:rPr>
            </w:pPr>
            <w:r w:rsidRPr="00E82C5E">
              <w:rPr>
                <w:i/>
                <w:color w:val="000000"/>
                <w:sz w:val="14"/>
                <w:szCs w:val="14"/>
              </w:rPr>
              <w:t>127.00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2DFF" w14:textId="77777777" w:rsidR="009C2532" w:rsidRPr="00E82C5E" w:rsidRDefault="009C2532" w:rsidP="00F02BCD">
            <w:pPr>
              <w:jc w:val="center"/>
              <w:rPr>
                <w:i/>
                <w:color w:val="000000"/>
                <w:sz w:val="14"/>
                <w:szCs w:val="14"/>
              </w:rPr>
            </w:pPr>
            <w:r w:rsidRPr="00E82C5E">
              <w:rPr>
                <w:i/>
                <w:color w:val="000000"/>
                <w:sz w:val="14"/>
                <w:szCs w:val="14"/>
              </w:rPr>
              <w:t>128.76</w:t>
            </w:r>
          </w:p>
        </w:tc>
      </w:tr>
      <w:tr w:rsidR="00E82C5E" w:rsidRPr="00E82C5E" w14:paraId="14D3B33B" w14:textId="77777777" w:rsidTr="00E82C5E">
        <w:trPr>
          <w:trHeight w:val="2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0E0AC" w14:textId="6F0FC688" w:rsidR="009C2532" w:rsidRPr="00E82C5E" w:rsidRDefault="009C2532" w:rsidP="00F02BCD">
            <w:pPr>
              <w:rPr>
                <w:i/>
                <w:color w:val="000000"/>
                <w:sz w:val="14"/>
                <w:szCs w:val="14"/>
              </w:rPr>
            </w:pPr>
            <w:r w:rsidRPr="00E82C5E">
              <w:rPr>
                <w:i/>
                <w:color w:val="000000"/>
                <w:sz w:val="14"/>
                <w:szCs w:val="14"/>
              </w:rPr>
              <w:t>Prob</w:t>
            </w:r>
            <w:r w:rsidR="006A5208">
              <w:rPr>
                <w:i/>
                <w:color w:val="000000"/>
                <w:sz w:val="14"/>
                <w:szCs w:val="14"/>
              </w:rPr>
              <w:t>.</w:t>
            </w:r>
            <w:r w:rsidRPr="00E82C5E">
              <w:rPr>
                <w:i/>
                <w:color w:val="000000"/>
                <w:sz w:val="14"/>
                <w:szCs w:val="14"/>
              </w:rPr>
              <w:t xml:space="preserve"> &gt;= chibar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0F15" w14:textId="77777777" w:rsidR="009C2532" w:rsidRPr="00E82C5E" w:rsidRDefault="009C2532" w:rsidP="00F02BCD">
            <w:pPr>
              <w:jc w:val="center"/>
              <w:rPr>
                <w:i/>
                <w:color w:val="000000"/>
                <w:sz w:val="14"/>
                <w:szCs w:val="14"/>
              </w:rPr>
            </w:pPr>
            <w:r w:rsidRPr="00E82C5E">
              <w:rPr>
                <w:i/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8859" w14:textId="77777777" w:rsidR="009C2532" w:rsidRPr="00E82C5E" w:rsidRDefault="009C2532" w:rsidP="00F02BCD">
            <w:pPr>
              <w:jc w:val="center"/>
              <w:rPr>
                <w:i/>
                <w:color w:val="000000"/>
                <w:sz w:val="14"/>
                <w:szCs w:val="14"/>
              </w:rPr>
            </w:pPr>
            <w:r w:rsidRPr="00E82C5E">
              <w:rPr>
                <w:i/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9180" w14:textId="77777777" w:rsidR="009C2532" w:rsidRPr="00E82C5E" w:rsidRDefault="009C2532" w:rsidP="00F02BCD">
            <w:pPr>
              <w:jc w:val="center"/>
              <w:rPr>
                <w:i/>
                <w:color w:val="000000"/>
                <w:sz w:val="14"/>
                <w:szCs w:val="14"/>
              </w:rPr>
            </w:pPr>
            <w:r w:rsidRPr="00E82C5E">
              <w:rPr>
                <w:i/>
                <w:color w:val="000000"/>
                <w:sz w:val="14"/>
                <w:szCs w:val="14"/>
              </w:rPr>
              <w:t>&lt;.001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CD2C" w14:textId="77777777" w:rsidR="009C2532" w:rsidRPr="00E82C5E" w:rsidRDefault="009C2532" w:rsidP="00F02BCD">
            <w:pPr>
              <w:jc w:val="center"/>
              <w:rPr>
                <w:i/>
                <w:color w:val="000000"/>
                <w:sz w:val="14"/>
                <w:szCs w:val="14"/>
              </w:rPr>
            </w:pPr>
            <w:r w:rsidRPr="00E82C5E">
              <w:rPr>
                <w:i/>
                <w:color w:val="000000"/>
                <w:sz w:val="14"/>
                <w:szCs w:val="14"/>
              </w:rPr>
              <w:t>&lt;.001</w:t>
            </w:r>
          </w:p>
        </w:tc>
      </w:tr>
    </w:tbl>
    <w:p w14:paraId="188F9249" w14:textId="77777777" w:rsidR="009C2532" w:rsidRPr="00E82C5E" w:rsidRDefault="009C2532" w:rsidP="009C2532">
      <w:pPr>
        <w:rPr>
          <w:i/>
        </w:rPr>
      </w:pPr>
    </w:p>
    <w:p w14:paraId="56EBC8AB" w14:textId="77777777" w:rsidR="009C2532" w:rsidRPr="00E82C5E" w:rsidRDefault="009C2532" w:rsidP="009C2532">
      <w:pPr>
        <w:rPr>
          <w:i/>
          <w:sz w:val="20"/>
          <w:szCs w:val="20"/>
        </w:rPr>
      </w:pPr>
      <w:r w:rsidRPr="00E82C5E">
        <w:rPr>
          <w:i/>
          <w:sz w:val="20"/>
          <w:szCs w:val="20"/>
        </w:rPr>
        <w:lastRenderedPageBreak/>
        <w:t xml:space="preserve">Caption: These results are from a mixed effects multilevel logistic regression. Coefficients are the adjusted odds ratio of having low expectations of care (defined as a rating of good or better on the vignettes). Data is unweighted. The prompt for number of visits was: </w:t>
      </w:r>
      <w:r w:rsidRPr="00E82C5E">
        <w:rPr>
          <w:i/>
          <w:color w:val="333333"/>
          <w:sz w:val="20"/>
          <w:szCs w:val="20"/>
          <w:shd w:val="clear" w:color="auto" w:fill="FFFFFF"/>
        </w:rPr>
        <w:t>“In the </w:t>
      </w:r>
      <w:r w:rsidRPr="00E82C5E">
        <w:rPr>
          <w:bCs/>
          <w:i/>
          <w:color w:val="333333"/>
          <w:sz w:val="20"/>
          <w:szCs w:val="20"/>
          <w:shd w:val="clear" w:color="auto" w:fill="FFFFFF"/>
        </w:rPr>
        <w:t>past year</w:t>
      </w:r>
      <w:r w:rsidRPr="00E82C5E">
        <w:rPr>
          <w:i/>
          <w:color w:val="333333"/>
          <w:sz w:val="20"/>
          <w:szCs w:val="20"/>
          <w:shd w:val="clear" w:color="auto" w:fill="FFFFFF"/>
        </w:rPr>
        <w:t>, how many times did you go to a clinic, health center, or hospital to receive health care for yourself? (Please do not include any times you stayed overnight.)”</w:t>
      </w:r>
      <w:r w:rsidRPr="00E82C5E">
        <w:rPr>
          <w:i/>
          <w:sz w:val="20"/>
          <w:szCs w:val="20"/>
        </w:rPr>
        <w:t xml:space="preserve">. The question regarding discrimination was: </w:t>
      </w:r>
      <w:r w:rsidRPr="00E82C5E">
        <w:rPr>
          <w:i/>
          <w:color w:val="333333"/>
          <w:sz w:val="20"/>
          <w:szCs w:val="20"/>
          <w:shd w:val="clear" w:color="auto" w:fill="FFFFFF"/>
        </w:rPr>
        <w:t>“Have you ever been discriminated against, hassled, or made to feel inferior by a health provider/staff for any of these reasons?” The likelihood ratio test compares this model to an ordinary logistic model.</w:t>
      </w:r>
    </w:p>
    <w:p w14:paraId="3A208389" w14:textId="77777777" w:rsidR="00FB13EE" w:rsidRPr="00E82C5E" w:rsidRDefault="00970F6F">
      <w:pPr>
        <w:rPr>
          <w:i/>
        </w:rPr>
      </w:pPr>
    </w:p>
    <w:sectPr w:rsidR="00FB13EE" w:rsidRPr="00E82C5E" w:rsidSect="00E82C5E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532"/>
    <w:rsid w:val="00000FD6"/>
    <w:rsid w:val="000204DA"/>
    <w:rsid w:val="0003234F"/>
    <w:rsid w:val="0006093A"/>
    <w:rsid w:val="00065AAE"/>
    <w:rsid w:val="00093A46"/>
    <w:rsid w:val="000D0C76"/>
    <w:rsid w:val="00110916"/>
    <w:rsid w:val="00164B90"/>
    <w:rsid w:val="00190992"/>
    <w:rsid w:val="00191935"/>
    <w:rsid w:val="00191DC0"/>
    <w:rsid w:val="001F24DE"/>
    <w:rsid w:val="001F504D"/>
    <w:rsid w:val="00201088"/>
    <w:rsid w:val="00255C82"/>
    <w:rsid w:val="00280571"/>
    <w:rsid w:val="00281087"/>
    <w:rsid w:val="002957DF"/>
    <w:rsid w:val="002B46FE"/>
    <w:rsid w:val="002D2166"/>
    <w:rsid w:val="00300DA5"/>
    <w:rsid w:val="003146DE"/>
    <w:rsid w:val="00320730"/>
    <w:rsid w:val="00380319"/>
    <w:rsid w:val="003C550E"/>
    <w:rsid w:val="003C5D49"/>
    <w:rsid w:val="003E55D5"/>
    <w:rsid w:val="004322E3"/>
    <w:rsid w:val="00457E29"/>
    <w:rsid w:val="00473ECB"/>
    <w:rsid w:val="004E5B66"/>
    <w:rsid w:val="004F4498"/>
    <w:rsid w:val="00504339"/>
    <w:rsid w:val="005314CF"/>
    <w:rsid w:val="00554790"/>
    <w:rsid w:val="005C24F3"/>
    <w:rsid w:val="005C576F"/>
    <w:rsid w:val="005C7445"/>
    <w:rsid w:val="005C7FC1"/>
    <w:rsid w:val="005E2B69"/>
    <w:rsid w:val="00621AF0"/>
    <w:rsid w:val="00671FA5"/>
    <w:rsid w:val="006A5208"/>
    <w:rsid w:val="006B195E"/>
    <w:rsid w:val="00713A5E"/>
    <w:rsid w:val="00731186"/>
    <w:rsid w:val="0073151E"/>
    <w:rsid w:val="0076274A"/>
    <w:rsid w:val="00766950"/>
    <w:rsid w:val="00831159"/>
    <w:rsid w:val="00870BAB"/>
    <w:rsid w:val="00896117"/>
    <w:rsid w:val="008C4DF6"/>
    <w:rsid w:val="0092461C"/>
    <w:rsid w:val="009273BC"/>
    <w:rsid w:val="00951E36"/>
    <w:rsid w:val="00970F6F"/>
    <w:rsid w:val="009A189B"/>
    <w:rsid w:val="009C2532"/>
    <w:rsid w:val="00A66B4D"/>
    <w:rsid w:val="00A97484"/>
    <w:rsid w:val="00AA43FD"/>
    <w:rsid w:val="00AE73D6"/>
    <w:rsid w:val="00AF261E"/>
    <w:rsid w:val="00B24D3D"/>
    <w:rsid w:val="00B4656D"/>
    <w:rsid w:val="00B546FB"/>
    <w:rsid w:val="00B7034C"/>
    <w:rsid w:val="00BE69B0"/>
    <w:rsid w:val="00C11C16"/>
    <w:rsid w:val="00C26E21"/>
    <w:rsid w:val="00C34965"/>
    <w:rsid w:val="00C4631A"/>
    <w:rsid w:val="00C63CDF"/>
    <w:rsid w:val="00CA5CE7"/>
    <w:rsid w:val="00CD15EF"/>
    <w:rsid w:val="00CF6565"/>
    <w:rsid w:val="00D0414B"/>
    <w:rsid w:val="00D07344"/>
    <w:rsid w:val="00D40A0D"/>
    <w:rsid w:val="00D420ED"/>
    <w:rsid w:val="00D537CA"/>
    <w:rsid w:val="00D91228"/>
    <w:rsid w:val="00D919F8"/>
    <w:rsid w:val="00D94462"/>
    <w:rsid w:val="00DE4300"/>
    <w:rsid w:val="00DE53B3"/>
    <w:rsid w:val="00E06523"/>
    <w:rsid w:val="00E12BA4"/>
    <w:rsid w:val="00E317DB"/>
    <w:rsid w:val="00E82C5E"/>
    <w:rsid w:val="00F1082C"/>
    <w:rsid w:val="00F618B4"/>
    <w:rsid w:val="00F65DC3"/>
    <w:rsid w:val="00FB014C"/>
    <w:rsid w:val="00FE7F53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E8C9D"/>
  <w14:defaultImageDpi w14:val="32767"/>
  <w15:chartTrackingRefBased/>
  <w15:docId w15:val="{BF6F84F8-2EB2-FE42-A1E0-E2DEF9220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25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6117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9611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896117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C2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532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53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5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53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85</Words>
  <Characters>3340</Characters>
  <Application>Microsoft Office Word</Application>
  <DocSecurity>0</DocSecurity>
  <Lines>27</Lines>
  <Paragraphs>7</Paragraphs>
  <ScaleCrop>false</ScaleCrop>
  <Company/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-DeWan, Sanam</dc:creator>
  <cp:keywords/>
  <dc:description/>
  <cp:lastModifiedBy>Roder-DeWan, Sanam</cp:lastModifiedBy>
  <cp:revision>9</cp:revision>
  <dcterms:created xsi:type="dcterms:W3CDTF">2019-06-23T14:13:00Z</dcterms:created>
  <dcterms:modified xsi:type="dcterms:W3CDTF">2019-06-23T16:26:00Z</dcterms:modified>
</cp:coreProperties>
</file>